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12"/>
        <w:gridCol w:w="1037"/>
        <w:gridCol w:w="992"/>
        <w:gridCol w:w="1276"/>
        <w:gridCol w:w="2268"/>
      </w:tblGrid>
      <w:tr w:rsidR="00CD3CE9" w:rsidRPr="00292F01" w14:paraId="4D7C6DCF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0C367219" w14:textId="77777777" w:rsidR="00CD3CE9" w:rsidRPr="00292F01" w:rsidRDefault="00CD3CE9" w:rsidP="00347D06">
            <w:r>
              <w:t>Dataset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000000" w:themeFill="text1"/>
          </w:tcPr>
          <w:p w14:paraId="1FC3CEA0" w14:textId="77777777" w:rsidR="00CD3CE9" w:rsidRPr="00292F01" w:rsidRDefault="00CD3CE9" w:rsidP="00347D06">
            <w:r>
              <w:t>MSS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35DA83AD" w14:textId="77777777" w:rsidR="00CD3CE9" w:rsidRPr="00292F01" w:rsidRDefault="00CD3CE9" w:rsidP="00347D06">
            <w:r>
              <w:t>MRSA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000000" w:themeFill="text1"/>
          </w:tcPr>
          <w:p w14:paraId="1AFA5C7E" w14:textId="77777777" w:rsidR="00CD3CE9" w:rsidRPr="00292F01" w:rsidRDefault="00CD3CE9" w:rsidP="00347D06">
            <w:r>
              <w:t>Total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</w:tcPr>
          <w:p w14:paraId="11BAFCAF" w14:textId="77777777" w:rsidR="00CD3CE9" w:rsidRDefault="00CD3CE9" w:rsidP="00347D06">
            <w:r>
              <w:t>MRSA/MSSA ratio</w:t>
            </w:r>
          </w:p>
        </w:tc>
      </w:tr>
      <w:tr w:rsidR="00CD3CE9" w:rsidRPr="00292F01" w14:paraId="00EDD35A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right w:val="nil"/>
            </w:tcBorders>
          </w:tcPr>
          <w:p w14:paraId="398D8CCB" w14:textId="77777777" w:rsidR="00CD3CE9" w:rsidRPr="00292F01" w:rsidRDefault="00CD3CE9" w:rsidP="00347D06">
            <w:r w:rsidRPr="00D83C01">
              <w:t>Training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</w:tcBorders>
          </w:tcPr>
          <w:p w14:paraId="065F257C" w14:textId="77777777" w:rsidR="00CD3CE9" w:rsidRPr="00292F01" w:rsidRDefault="00CD3CE9" w:rsidP="00347D06">
            <w:r w:rsidRPr="00D83C01">
              <w:t>8580</w:t>
            </w:r>
          </w:p>
        </w:tc>
        <w:tc>
          <w:tcPr>
            <w:tcW w:w="992" w:type="dxa"/>
            <w:tcBorders>
              <w:top w:val="single" w:sz="6" w:space="0" w:color="000000"/>
              <w:right w:val="nil"/>
            </w:tcBorders>
          </w:tcPr>
          <w:p w14:paraId="0B2DC271" w14:textId="77777777" w:rsidR="00CD3CE9" w:rsidRPr="00292F01" w:rsidRDefault="00CD3CE9" w:rsidP="00347D06">
            <w:r w:rsidRPr="00D83C01">
              <w:t>11010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</w:tcBorders>
          </w:tcPr>
          <w:p w14:paraId="75892BF5" w14:textId="77777777" w:rsidR="00CD3CE9" w:rsidRPr="00292F01" w:rsidRDefault="00CD3CE9" w:rsidP="00347D06">
            <w:r w:rsidRPr="00D83C01">
              <w:t>19590</w:t>
            </w:r>
          </w:p>
        </w:tc>
        <w:tc>
          <w:tcPr>
            <w:tcW w:w="2268" w:type="dxa"/>
            <w:tcBorders>
              <w:top w:val="single" w:sz="6" w:space="0" w:color="000000"/>
              <w:right w:val="single" w:sz="6" w:space="0" w:color="000000"/>
            </w:tcBorders>
          </w:tcPr>
          <w:p w14:paraId="2A685E13" w14:textId="77777777" w:rsidR="00CD3CE9" w:rsidRPr="009925C4" w:rsidRDefault="00CD3CE9" w:rsidP="00347D06">
            <w:r w:rsidRPr="00D83C01">
              <w:t>1.283216783</w:t>
            </w:r>
          </w:p>
        </w:tc>
      </w:tr>
      <w:tr w:rsidR="00CD3CE9" w:rsidRPr="00292F01" w14:paraId="60A376C7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</w:tcPr>
          <w:p w14:paraId="3ED1CC02" w14:textId="77777777" w:rsidR="00CD3CE9" w:rsidRPr="00292F01" w:rsidRDefault="00CD3CE9" w:rsidP="00347D06">
            <w:r w:rsidRPr="00D83C01">
              <w:t>Validation</w:t>
            </w:r>
          </w:p>
        </w:tc>
        <w:tc>
          <w:tcPr>
            <w:tcW w:w="1037" w:type="dxa"/>
            <w:tcBorders>
              <w:left w:val="nil"/>
            </w:tcBorders>
          </w:tcPr>
          <w:p w14:paraId="118C37EE" w14:textId="77777777" w:rsidR="00CD3CE9" w:rsidRPr="00292F01" w:rsidRDefault="00CD3CE9" w:rsidP="00347D06">
            <w:r w:rsidRPr="00D83C01">
              <w:t>2131</w:t>
            </w:r>
          </w:p>
        </w:tc>
        <w:tc>
          <w:tcPr>
            <w:tcW w:w="992" w:type="dxa"/>
            <w:tcBorders>
              <w:right w:val="nil"/>
            </w:tcBorders>
          </w:tcPr>
          <w:p w14:paraId="4B4A642D" w14:textId="77777777" w:rsidR="00CD3CE9" w:rsidRPr="00292F01" w:rsidRDefault="00CD3CE9" w:rsidP="00347D06">
            <w:r w:rsidRPr="00D83C01">
              <w:t>2766</w:t>
            </w:r>
          </w:p>
        </w:tc>
        <w:tc>
          <w:tcPr>
            <w:tcW w:w="1276" w:type="dxa"/>
            <w:tcBorders>
              <w:left w:val="nil"/>
            </w:tcBorders>
          </w:tcPr>
          <w:p w14:paraId="7FF1ED75" w14:textId="77777777" w:rsidR="00CD3CE9" w:rsidRPr="00292F01" w:rsidRDefault="00CD3CE9" w:rsidP="00347D06">
            <w:r w:rsidRPr="00D83C01">
              <w:t>4897</w:t>
            </w:r>
          </w:p>
        </w:tc>
        <w:tc>
          <w:tcPr>
            <w:tcW w:w="2268" w:type="dxa"/>
            <w:tcBorders>
              <w:right w:val="single" w:sz="6" w:space="0" w:color="000000"/>
            </w:tcBorders>
          </w:tcPr>
          <w:p w14:paraId="7F2F9CE8" w14:textId="77777777" w:rsidR="00CD3CE9" w:rsidRPr="009925C4" w:rsidRDefault="00CD3CE9" w:rsidP="00347D06">
            <w:r w:rsidRPr="00D83C01">
              <w:t>1.297982168</w:t>
            </w:r>
          </w:p>
        </w:tc>
      </w:tr>
      <w:tr w:rsidR="00CD3CE9" w:rsidRPr="00292F01" w14:paraId="596D7462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</w:tcPr>
          <w:p w14:paraId="7A108BED" w14:textId="77777777" w:rsidR="00CD3CE9" w:rsidRPr="00292F01" w:rsidRDefault="00CD3CE9" w:rsidP="00347D06">
            <w:r w:rsidRPr="00D83C01">
              <w:t>Prospective</w:t>
            </w:r>
          </w:p>
        </w:tc>
        <w:tc>
          <w:tcPr>
            <w:tcW w:w="1037" w:type="dxa"/>
            <w:tcBorders>
              <w:left w:val="nil"/>
            </w:tcBorders>
          </w:tcPr>
          <w:p w14:paraId="67D508EB" w14:textId="77777777" w:rsidR="00CD3CE9" w:rsidRPr="00292F01" w:rsidRDefault="00CD3CE9" w:rsidP="00347D06">
            <w:r w:rsidRPr="00D83C01">
              <w:t>1108</w:t>
            </w:r>
          </w:p>
        </w:tc>
        <w:tc>
          <w:tcPr>
            <w:tcW w:w="992" w:type="dxa"/>
            <w:tcBorders>
              <w:right w:val="nil"/>
            </w:tcBorders>
          </w:tcPr>
          <w:p w14:paraId="72C40918" w14:textId="77777777" w:rsidR="00CD3CE9" w:rsidRPr="00292F01" w:rsidRDefault="00CD3CE9" w:rsidP="00347D06">
            <w:r w:rsidRPr="00D83C01">
              <w:t>1867</w:t>
            </w:r>
          </w:p>
        </w:tc>
        <w:tc>
          <w:tcPr>
            <w:tcW w:w="1276" w:type="dxa"/>
            <w:tcBorders>
              <w:left w:val="nil"/>
            </w:tcBorders>
          </w:tcPr>
          <w:p w14:paraId="659DC2DF" w14:textId="77777777" w:rsidR="00CD3CE9" w:rsidRPr="00292F01" w:rsidRDefault="00CD3CE9" w:rsidP="00347D06">
            <w:r w:rsidRPr="00D83C01">
              <w:t>2975</w:t>
            </w:r>
          </w:p>
        </w:tc>
        <w:tc>
          <w:tcPr>
            <w:tcW w:w="2268" w:type="dxa"/>
            <w:tcBorders>
              <w:right w:val="single" w:sz="6" w:space="0" w:color="000000"/>
            </w:tcBorders>
          </w:tcPr>
          <w:p w14:paraId="7049C73D" w14:textId="77777777" w:rsidR="00CD3CE9" w:rsidRPr="009925C4" w:rsidRDefault="00CD3CE9" w:rsidP="00347D06">
            <w:r w:rsidRPr="00D83C01">
              <w:t>1.685018051</w:t>
            </w:r>
          </w:p>
        </w:tc>
      </w:tr>
      <w:tr w:rsidR="00CD3CE9" w:rsidRPr="00292F01" w14:paraId="108A487E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bottom w:val="single" w:sz="6" w:space="0" w:color="000000"/>
              <w:right w:val="nil"/>
            </w:tcBorders>
          </w:tcPr>
          <w:p w14:paraId="5716ABF1" w14:textId="77777777" w:rsidR="00CD3CE9" w:rsidRPr="00292F01" w:rsidRDefault="00CD3CE9" w:rsidP="00347D06">
            <w:r w:rsidRPr="00D83C01">
              <w:t>External</w:t>
            </w:r>
          </w:p>
        </w:tc>
        <w:tc>
          <w:tcPr>
            <w:tcW w:w="1037" w:type="dxa"/>
            <w:tcBorders>
              <w:left w:val="nil"/>
              <w:bottom w:val="single" w:sz="6" w:space="0" w:color="000000"/>
            </w:tcBorders>
          </w:tcPr>
          <w:p w14:paraId="1BCF1C50" w14:textId="77777777" w:rsidR="00CD3CE9" w:rsidRPr="00292F01" w:rsidRDefault="00CD3CE9" w:rsidP="00347D06">
            <w:r w:rsidRPr="00D83C01">
              <w:t>500</w:t>
            </w:r>
          </w:p>
        </w:tc>
        <w:tc>
          <w:tcPr>
            <w:tcW w:w="992" w:type="dxa"/>
            <w:tcBorders>
              <w:bottom w:val="single" w:sz="6" w:space="0" w:color="000000"/>
              <w:right w:val="nil"/>
            </w:tcBorders>
          </w:tcPr>
          <w:p w14:paraId="737DE1C8" w14:textId="77777777" w:rsidR="00CD3CE9" w:rsidRPr="00292F01" w:rsidRDefault="00CD3CE9" w:rsidP="00347D06">
            <w:r w:rsidRPr="00D83C01">
              <w:t>500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</w:tcBorders>
          </w:tcPr>
          <w:p w14:paraId="3F4BA2C1" w14:textId="77777777" w:rsidR="00CD3CE9" w:rsidRPr="00292F01" w:rsidRDefault="00CD3CE9" w:rsidP="00347D06">
            <w:r w:rsidRPr="00D83C01">
              <w:t>1000</w:t>
            </w:r>
          </w:p>
        </w:tc>
        <w:tc>
          <w:tcPr>
            <w:tcW w:w="2268" w:type="dxa"/>
            <w:tcBorders>
              <w:bottom w:val="single" w:sz="6" w:space="0" w:color="000000"/>
              <w:right w:val="single" w:sz="6" w:space="0" w:color="000000"/>
            </w:tcBorders>
          </w:tcPr>
          <w:p w14:paraId="53AF8B92" w14:textId="77777777" w:rsidR="00CD3CE9" w:rsidRPr="009925C4" w:rsidRDefault="00CD3CE9" w:rsidP="00347D06">
            <w:pPr>
              <w:keepNext/>
            </w:pPr>
            <w:r w:rsidRPr="00D83C01">
              <w:t>1</w:t>
            </w:r>
          </w:p>
        </w:tc>
      </w:tr>
    </w:tbl>
    <w:p w14:paraId="240BC532" w14:textId="12D3A12A" w:rsidR="00CD3CE9" w:rsidRDefault="00FB1FEF" w:rsidP="00CD3CE9">
      <w:pPr>
        <w:pStyle w:val="Caption"/>
      </w:pPr>
      <w:r>
        <w:t>S2 Table.</w:t>
      </w:r>
      <w:r w:rsidR="00CD3CE9">
        <w:t xml:space="preserve"> Class distribution across datasets used in this study</w:t>
      </w:r>
      <w:r w:rsidR="002D6442">
        <w:t>.</w:t>
      </w:r>
    </w:p>
    <w:p w14:paraId="32C4CC7A" w14:textId="77777777" w:rsidR="00A24648" w:rsidRPr="00CD3CE9" w:rsidRDefault="00A24648" w:rsidP="00CD3CE9"/>
    <w:sectPr w:rsidR="00A24648" w:rsidRPr="00CD3CE9" w:rsidSect="000440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42A66" w14:textId="77777777" w:rsidR="00CD3CE9" w:rsidRDefault="00CD3CE9" w:rsidP="00CD3CE9">
      <w:pPr>
        <w:spacing w:line="240" w:lineRule="auto"/>
      </w:pPr>
      <w:r>
        <w:separator/>
      </w:r>
    </w:p>
  </w:endnote>
  <w:endnote w:type="continuationSeparator" w:id="0">
    <w:p w14:paraId="73AEC881" w14:textId="77777777" w:rsidR="00CD3CE9" w:rsidRDefault="00CD3CE9" w:rsidP="00CD3C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53687" w14:textId="77777777" w:rsidR="00CD3CE9" w:rsidRDefault="00CD3CE9" w:rsidP="00CD3CE9">
      <w:pPr>
        <w:spacing w:line="240" w:lineRule="auto"/>
      </w:pPr>
      <w:r>
        <w:separator/>
      </w:r>
    </w:p>
  </w:footnote>
  <w:footnote w:type="continuationSeparator" w:id="0">
    <w:p w14:paraId="0A99892B" w14:textId="77777777" w:rsidR="00CD3CE9" w:rsidRDefault="00CD3CE9" w:rsidP="00CD3C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2MDY3NweSZkYGRko6SsGpxcWZ+XkgBYa1AArkyGssAAAA"/>
  </w:docVars>
  <w:rsids>
    <w:rsidRoot w:val="00E46CE4"/>
    <w:rsid w:val="00044082"/>
    <w:rsid w:val="0008372A"/>
    <w:rsid w:val="002D5838"/>
    <w:rsid w:val="002D6442"/>
    <w:rsid w:val="006217DB"/>
    <w:rsid w:val="007F1594"/>
    <w:rsid w:val="00846FF9"/>
    <w:rsid w:val="008635CE"/>
    <w:rsid w:val="00A24648"/>
    <w:rsid w:val="00AD68BE"/>
    <w:rsid w:val="00CD3CE9"/>
    <w:rsid w:val="00CF01CF"/>
    <w:rsid w:val="00DE26E2"/>
    <w:rsid w:val="00E46CE4"/>
    <w:rsid w:val="00EE3D1A"/>
    <w:rsid w:val="00F255B2"/>
    <w:rsid w:val="00FB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9B632"/>
  <w15:chartTrackingRefBased/>
  <w15:docId w15:val="{0C56897F-69B9-4A6A-A698-F91AF8F5B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E9"/>
    <w:pPr>
      <w:spacing w:after="0" w:line="480" w:lineRule="auto"/>
      <w:jc w:val="both"/>
    </w:pPr>
    <w:rPr>
      <w:rFonts w:ascii="Times New Roman" w:eastAsia="PMingLiU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C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C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C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C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C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CE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CE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CE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C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C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C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C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CE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C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3CE9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D3CE9"/>
  </w:style>
  <w:style w:type="paragraph" w:styleId="Footer">
    <w:name w:val="footer"/>
    <w:basedOn w:val="Normal"/>
    <w:link w:val="FooterChar"/>
    <w:uiPriority w:val="99"/>
    <w:unhideWhenUsed/>
    <w:rsid w:val="00CD3CE9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D3CE9"/>
  </w:style>
  <w:style w:type="paragraph" w:styleId="Caption">
    <w:name w:val="caption"/>
    <w:basedOn w:val="Normal"/>
    <w:next w:val="Normal"/>
    <w:uiPriority w:val="35"/>
    <w:unhideWhenUsed/>
    <w:qFormat/>
    <w:rsid w:val="00CD3CE9"/>
    <w:pPr>
      <w:spacing w:after="200" w:line="240" w:lineRule="auto"/>
    </w:pPr>
    <w:rPr>
      <w:i/>
      <w:iCs/>
      <w:color w:val="808080" w:themeColor="background1" w:themeShade="8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4</Characters>
  <Application>Microsoft Office Word</Application>
  <DocSecurity>0</DocSecurity>
  <Lines>26</Lines>
  <Paragraphs>27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in</dc:creator>
  <cp:keywords/>
  <dc:description/>
  <cp:lastModifiedBy>Henry Lin</cp:lastModifiedBy>
  <cp:revision>5</cp:revision>
  <dcterms:created xsi:type="dcterms:W3CDTF">2025-10-07T09:42:00Z</dcterms:created>
  <dcterms:modified xsi:type="dcterms:W3CDTF">2025-10-07T09:44:00Z</dcterms:modified>
</cp:coreProperties>
</file>